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18DBF" w14:textId="7B03DC65" w:rsidR="00B11D9A" w:rsidRPr="00B11D9A" w:rsidRDefault="00701A0B" w:rsidP="00B11D9A">
      <w:pPr>
        <w:rPr>
          <w:rFonts w:ascii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Materials</w:t>
      </w:r>
      <w:r w:rsidR="00F75A57">
        <w:rPr>
          <w:rFonts w:ascii="Times New Roman" w:eastAsia="Times New Roman" w:hAnsi="Times New Roman" w:cs="Times New Roman"/>
          <w:sz w:val="20"/>
          <w:szCs w:val="20"/>
        </w:rPr>
        <w:t xml:space="preserve"> for Bullock et al, </w:t>
      </w:r>
      <w:bookmarkStart w:id="0" w:name="_Hlk178165782"/>
      <w:r w:rsidR="00B11D9A" w:rsidRPr="002A63ED">
        <w:rPr>
          <w:rFonts w:ascii="Times New Roman" w:hAnsi="Times New Roman" w:cs="Times New Roman"/>
          <w:i/>
          <w:iCs/>
          <w:sz w:val="20"/>
          <w:szCs w:val="20"/>
        </w:rPr>
        <w:t xml:space="preserve">A phase II randomised controlled basket feasibility trial of a personalised, home-based exercise programme on disease-free survival among early-stage, high-risk cancers in Yorkshire: </w:t>
      </w:r>
      <w:proofErr w:type="spellStart"/>
      <w:r w:rsidR="00B11D9A" w:rsidRPr="002A63ED">
        <w:rPr>
          <w:rFonts w:ascii="Times New Roman" w:hAnsi="Times New Roman" w:cs="Times New Roman"/>
          <w:i/>
          <w:iCs/>
          <w:sz w:val="20"/>
          <w:szCs w:val="20"/>
        </w:rPr>
        <w:t>CANFit</w:t>
      </w:r>
      <w:proofErr w:type="spellEnd"/>
      <w:r w:rsidR="00B11D9A" w:rsidRPr="002A63ED">
        <w:rPr>
          <w:rFonts w:ascii="Times New Roman" w:hAnsi="Times New Roman" w:cs="Times New Roman"/>
          <w:i/>
          <w:iCs/>
          <w:sz w:val="20"/>
          <w:szCs w:val="20"/>
        </w:rPr>
        <w:t xml:space="preserve"> study protocol</w:t>
      </w:r>
      <w:bookmarkEnd w:id="0"/>
      <w:r w:rsidR="00B11D9A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B11D9A">
        <w:rPr>
          <w:rFonts w:ascii="Times New Roman" w:hAnsi="Times New Roman" w:cs="Times New Roman"/>
          <w:sz w:val="20"/>
          <w:szCs w:val="20"/>
        </w:rPr>
        <w:t>Submitted to BMJ Open.</w:t>
      </w:r>
    </w:p>
    <w:p w14:paraId="4C1FA13C" w14:textId="4AB8DDFD" w:rsidR="007C49F0" w:rsidRPr="00D0511B" w:rsidRDefault="007C49F0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344E088C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30AAC2FE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b/>
          <w:bCs/>
          <w:sz w:val="20"/>
          <w:szCs w:val="20"/>
        </w:rPr>
        <w:t>Trainer counselling appointment plan</w:t>
      </w:r>
    </w:p>
    <w:p w14:paraId="220765D7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4"/>
        <w:gridCol w:w="2190"/>
        <w:gridCol w:w="1817"/>
        <w:gridCol w:w="4085"/>
      </w:tblGrid>
      <w:tr w:rsidR="00701A0B" w:rsidRPr="00D0511B" w14:paraId="359EF2DA" w14:textId="77777777" w:rsidTr="00701A0B">
        <w:trPr>
          <w:trHeight w:val="300"/>
        </w:trPr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9B3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142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Modules 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0CD4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Coaching theme</w:t>
            </w:r>
          </w:p>
        </w:tc>
        <w:tc>
          <w:tcPr>
            <w:tcW w:w="2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0ED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</w:tr>
      <w:tr w:rsidR="00701A0B" w:rsidRPr="00D0511B" w14:paraId="185466B0" w14:textId="77777777" w:rsidTr="00701A0B">
        <w:trPr>
          <w:trHeight w:val="300"/>
        </w:trPr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625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B3C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Getting started </w:t>
            </w:r>
          </w:p>
        </w:tc>
        <w:tc>
          <w:tcPr>
            <w:tcW w:w="10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786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Exercise plan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Goal setting</w:t>
            </w:r>
          </w:p>
        </w:tc>
        <w:tc>
          <w:tcPr>
            <w:tcW w:w="2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B7C82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Make sure that the exercise plan is understoo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Go through questions on the modules, usability, etc.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Help the patient to come up with their exercise goal </w:t>
            </w:r>
          </w:p>
        </w:tc>
      </w:tr>
      <w:tr w:rsidR="00701A0B" w:rsidRPr="00D0511B" w14:paraId="5B45E7BA" w14:textId="77777777" w:rsidTr="00701A0B">
        <w:trPr>
          <w:trHeight w:val="30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3125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5605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Safety</w:t>
            </w:r>
          </w:p>
        </w:tc>
        <w:tc>
          <w:tcPr>
            <w:tcW w:w="10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E825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47D4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6ADE6E6D" w14:textId="77777777" w:rsidTr="00701A0B">
        <w:trPr>
          <w:trHeight w:val="30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AC2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347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Exercise plan</w:t>
            </w:r>
          </w:p>
        </w:tc>
        <w:tc>
          <w:tcPr>
            <w:tcW w:w="10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C30E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BE89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574FD2E0" w14:textId="77777777" w:rsidTr="00701A0B">
        <w:trPr>
          <w:trHeight w:val="30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319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B67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Setting Goals</w:t>
            </w:r>
          </w:p>
        </w:tc>
        <w:tc>
          <w:tcPr>
            <w:tcW w:w="10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840C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817A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2496D442" w14:textId="77777777" w:rsidTr="00701A0B">
        <w:trPr>
          <w:trHeight w:val="30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C60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B3B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ction plan</w:t>
            </w:r>
          </w:p>
        </w:tc>
        <w:tc>
          <w:tcPr>
            <w:tcW w:w="10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179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EB19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6B746305" w14:textId="77777777" w:rsidTr="00701A0B">
        <w:trPr>
          <w:trHeight w:val="45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A7F7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8D38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Breathlessness</w:t>
            </w:r>
          </w:p>
        </w:tc>
        <w:tc>
          <w:tcPr>
            <w:tcW w:w="10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52B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36B9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2F5EE88B" w14:textId="77777777" w:rsidTr="00701A0B">
        <w:trPr>
          <w:trHeight w:val="709"/>
        </w:trPr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B4E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903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Benefits of PA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C3BC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Motivation </w:t>
            </w:r>
          </w:p>
        </w:tc>
        <w:tc>
          <w:tcPr>
            <w:tcW w:w="2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3AC9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Go through the patient's values and drive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dentify barriers and facilitato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Set up an initial action plan linked to the goal</w:t>
            </w:r>
          </w:p>
        </w:tc>
      </w:tr>
      <w:tr w:rsidR="00701A0B" w:rsidRPr="00D0511B" w14:paraId="3AE6DF87" w14:textId="77777777" w:rsidTr="00701A0B">
        <w:trPr>
          <w:trHeight w:val="72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BE6D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0DA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Motivation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D507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ction plan</w:t>
            </w: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614F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6B33622" w14:textId="77777777" w:rsidTr="00701A0B">
        <w:trPr>
          <w:trHeight w:val="927"/>
        </w:trPr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10FD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96A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196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Reflexion/Review</w:t>
            </w:r>
          </w:p>
        </w:tc>
        <w:tc>
          <w:tcPr>
            <w:tcW w:w="2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707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Review the plan and identify possible updates as require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Review action plan and adjust as require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ADLs and how they can be integrated through the action plan</w:t>
            </w:r>
          </w:p>
        </w:tc>
      </w:tr>
      <w:tr w:rsidR="00701A0B" w:rsidRPr="00D0511B" w14:paraId="1DE453DD" w14:textId="77777777" w:rsidTr="00701A0B">
        <w:trPr>
          <w:trHeight w:val="780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67BA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3F5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Other types of activity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938A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DLs and Lifestyle</w:t>
            </w:r>
          </w:p>
        </w:tc>
        <w:tc>
          <w:tcPr>
            <w:tcW w:w="2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E6CF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6A7C6EB2" w14:textId="77777777" w:rsidTr="00701A0B">
        <w:trPr>
          <w:trHeight w:val="1032"/>
        </w:trPr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15C2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9076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Healthy Lifestyl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7E8AA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updates and changes</w:t>
            </w:r>
          </w:p>
        </w:tc>
        <w:tc>
          <w:tcPr>
            <w:tcW w:w="22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5ADE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Discuss the updates and answer questions about the new elements of the plan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Discuss the most appropriate lifestyle topics (e.g.: nutrition, sleep, alcohol, etc)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ntegrate lifestyle factors within the action plan and goal</w:t>
            </w:r>
          </w:p>
        </w:tc>
      </w:tr>
      <w:tr w:rsidR="00701A0B" w:rsidRPr="00D0511B" w14:paraId="635FAFDF" w14:textId="77777777" w:rsidTr="00701A0B">
        <w:trPr>
          <w:trHeight w:val="1035"/>
        </w:trPr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9A5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3F1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Exercise plan </w:t>
            </w:r>
            <w:proofErr w:type="spellStart"/>
            <w:r w:rsidRPr="00D0511B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 4-7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2BA5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Lifestyle factors</w:t>
            </w:r>
          </w:p>
        </w:tc>
        <w:tc>
          <w:tcPr>
            <w:tcW w:w="22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722D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5A00A63" w14:textId="77777777" w:rsidTr="00701A0B">
        <w:trPr>
          <w:trHeight w:val="1962"/>
        </w:trPr>
        <w:tc>
          <w:tcPr>
            <w:tcW w:w="5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AF93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446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6BE52" w14:textId="3460822C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During the appointments, participants will be asked to come up with a task to focus on during the week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Once the stated themes have been covered, appointments can touch upon other upcoming themes once based on participant's situation.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Modules are to be released the week before the appointment to give participant's the opportunity to go through the information </w:t>
            </w:r>
            <w:r w:rsidR="005911FD" w:rsidRPr="00D0511B">
              <w:rPr>
                <w:rFonts w:ascii="Times New Roman" w:eastAsia="Times New Roman" w:hAnsi="Times New Roman" w:cs="Times New Roman"/>
                <w:color w:val="000000"/>
              </w:rPr>
              <w:t>beforehan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37BB2D17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22BD9CE1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1"/>
        <w:gridCol w:w="2872"/>
        <w:gridCol w:w="5193"/>
      </w:tblGrid>
      <w:tr w:rsidR="00701A0B" w:rsidRPr="00D0511B" w14:paraId="5A21E88F" w14:textId="77777777" w:rsidTr="00701A0B">
        <w:trPr>
          <w:trHeight w:val="300"/>
        </w:trPr>
        <w:tc>
          <w:tcPr>
            <w:tcW w:w="5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82F3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159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74146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Coaching theme</w:t>
            </w:r>
          </w:p>
        </w:tc>
        <w:tc>
          <w:tcPr>
            <w:tcW w:w="2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FBF12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</w:tr>
      <w:tr w:rsidR="00701A0B" w:rsidRPr="00D0511B" w14:paraId="36CC3563" w14:textId="77777777" w:rsidTr="00701A0B">
        <w:trPr>
          <w:trHeight w:val="450"/>
        </w:trPr>
        <w:tc>
          <w:tcPr>
            <w:tcW w:w="52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399AD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B78F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Goal tracking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AD2E0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Check at what stage of goal completion the participant i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Discuss what went well and what went not so well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uring the previous week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any other upcoming topics</w:t>
            </w:r>
          </w:p>
        </w:tc>
      </w:tr>
      <w:tr w:rsidR="00701A0B" w:rsidRPr="00D0511B" w14:paraId="14B05033" w14:textId="77777777" w:rsidTr="00701A0B">
        <w:trPr>
          <w:trHeight w:val="45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8E53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D548D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1979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411DCD39" w14:textId="77777777" w:rsidTr="00701A0B">
        <w:trPr>
          <w:trHeight w:val="45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162AF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3A938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F946C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484D0EF3" w14:textId="77777777" w:rsidTr="00701A0B">
        <w:trPr>
          <w:trHeight w:val="45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6E35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B6B9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AB56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502590F8" w14:textId="77777777" w:rsidTr="00701A0B">
        <w:trPr>
          <w:trHeight w:val="45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34968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3FF68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A36D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D9E3205" w14:textId="77777777" w:rsidTr="00701A0B">
        <w:trPr>
          <w:trHeight w:val="889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757E7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422A5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1D2BC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6AA3CC2F" w14:textId="77777777" w:rsidTr="00701A0B">
        <w:trPr>
          <w:trHeight w:val="687"/>
        </w:trPr>
        <w:tc>
          <w:tcPr>
            <w:tcW w:w="52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1AB6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487F9B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Motivation 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42F34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Go through the patient's values and drive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dentify the action plan for the next 3 week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Assess barriers and facilitato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Set up an initial action plan linked to the goal</w:t>
            </w:r>
          </w:p>
        </w:tc>
      </w:tr>
      <w:tr w:rsidR="00701A0B" w:rsidRPr="00D0511B" w14:paraId="7D4F3719" w14:textId="77777777" w:rsidTr="00701A0B">
        <w:trPr>
          <w:trHeight w:val="732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D0F4D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0C9D9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ction plan</w:t>
            </w: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6C719C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06191BB" w14:textId="77777777" w:rsidTr="00701A0B">
        <w:trPr>
          <w:trHeight w:val="300"/>
        </w:trPr>
        <w:tc>
          <w:tcPr>
            <w:tcW w:w="52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1BA95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FD3C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Reflexion/Review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B3C9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Review the plan and identify possible updates as require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lifestyle factors and how are ADLs being integrated</w:t>
            </w:r>
          </w:p>
        </w:tc>
      </w:tr>
      <w:tr w:rsidR="00701A0B" w:rsidRPr="00D0511B" w14:paraId="01B0C073" w14:textId="77777777" w:rsidTr="00701A0B">
        <w:trPr>
          <w:trHeight w:val="78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0710E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DC974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DLs and Lifestyle</w:t>
            </w: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4636CA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59DA3E57" w14:textId="77777777" w:rsidTr="00701A0B">
        <w:trPr>
          <w:trHeight w:val="1065"/>
        </w:trPr>
        <w:tc>
          <w:tcPr>
            <w:tcW w:w="527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39FD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6FCED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updates and changes</w:t>
            </w:r>
          </w:p>
        </w:tc>
        <w:tc>
          <w:tcPr>
            <w:tcW w:w="288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20583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Discuss the updates and answer questions about the new elements of the plan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the most appropriate lifestyle topics (</w:t>
            </w:r>
            <w:proofErr w:type="spellStart"/>
            <w:r w:rsidRPr="00D0511B">
              <w:rPr>
                <w:rFonts w:ascii="Times New Roman" w:eastAsia="Times New Roman" w:hAnsi="Times New Roman" w:cs="Times New Roman"/>
                <w:color w:val="000000"/>
              </w:rPr>
              <w:t>e.g</w:t>
            </w:r>
            <w:proofErr w:type="spellEnd"/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: nutrition, sleep, alcohol, etc)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ntegrate lifestyle factors within the action plan and goal</w:t>
            </w:r>
          </w:p>
        </w:tc>
      </w:tr>
      <w:tr w:rsidR="00701A0B" w:rsidRPr="00D0511B" w14:paraId="06EECD23" w14:textId="77777777" w:rsidTr="00701A0B">
        <w:trPr>
          <w:trHeight w:val="810"/>
        </w:trPr>
        <w:tc>
          <w:tcPr>
            <w:tcW w:w="52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9681F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401C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Lifestyle factors</w:t>
            </w:r>
          </w:p>
        </w:tc>
        <w:tc>
          <w:tcPr>
            <w:tcW w:w="288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5C3A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4BEB66E3" w14:textId="77777777" w:rsidTr="00701A0B">
        <w:trPr>
          <w:trHeight w:val="1500"/>
        </w:trPr>
        <w:tc>
          <w:tcPr>
            <w:tcW w:w="52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05C6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447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6C1F3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Within the appointments, participants will be asked to come up with a task to focus on during the week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Once the stated themes have been covered, appointments should touch upon other upcoming themes based on participant's situation.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nformation from the modules seen the weeks before is to be reinforced as needed</w:t>
            </w:r>
          </w:p>
        </w:tc>
      </w:tr>
    </w:tbl>
    <w:p w14:paraId="20D6E39D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6EE6CD02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82"/>
        <w:gridCol w:w="2941"/>
        <w:gridCol w:w="5193"/>
      </w:tblGrid>
      <w:tr w:rsidR="00701A0B" w:rsidRPr="00D0511B" w14:paraId="24D219F6" w14:textId="77777777" w:rsidTr="00701A0B">
        <w:trPr>
          <w:trHeight w:val="300"/>
        </w:trPr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3B0CD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163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271AD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Coaching theme</w:t>
            </w:r>
          </w:p>
        </w:tc>
        <w:tc>
          <w:tcPr>
            <w:tcW w:w="288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FE571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</w:tr>
      <w:tr w:rsidR="00701A0B" w:rsidRPr="00D0511B" w14:paraId="4EB41FC5" w14:textId="77777777" w:rsidTr="00701A0B">
        <w:trPr>
          <w:trHeight w:val="450"/>
        </w:trPr>
        <w:tc>
          <w:tcPr>
            <w:tcW w:w="48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ABA26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41E19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Goal tracking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0353D6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Check what stage of goal completion the participant is at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what went well and what went not so well during the previous week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any other upcoming topics</w:t>
            </w:r>
          </w:p>
        </w:tc>
      </w:tr>
      <w:tr w:rsidR="00701A0B" w:rsidRPr="00D0511B" w14:paraId="78885E27" w14:textId="77777777" w:rsidTr="00701A0B">
        <w:trPr>
          <w:trHeight w:val="45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39909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2F19F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C2446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544FD558" w14:textId="77777777" w:rsidTr="00701A0B">
        <w:trPr>
          <w:trHeight w:val="45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0FE5F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B5443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C4856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4FE91C5A" w14:textId="77777777" w:rsidTr="00701A0B">
        <w:trPr>
          <w:trHeight w:val="45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B88376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80E52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A526D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3F85D4B" w14:textId="77777777" w:rsidTr="00701A0B">
        <w:trPr>
          <w:trHeight w:val="45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1932B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7B6BC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A032B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2E201EA6" w14:textId="77777777" w:rsidTr="00701A0B">
        <w:trPr>
          <w:trHeight w:val="45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FC377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A6F10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3B9EB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0AF127F5" w14:textId="77777777" w:rsidTr="00701A0B">
        <w:trPr>
          <w:trHeight w:val="300"/>
        </w:trPr>
        <w:tc>
          <w:tcPr>
            <w:tcW w:w="48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49B93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12500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Motivation 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C55F99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Go through the patient's values and drive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dentify the action plan for the next 3 week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Assess barriers and facilitator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Set up an initial action plan linked to the goal</w:t>
            </w:r>
          </w:p>
        </w:tc>
      </w:tr>
      <w:tr w:rsidR="00701A0B" w:rsidRPr="00D0511B" w14:paraId="5EC08721" w14:textId="77777777" w:rsidTr="00701A0B">
        <w:trPr>
          <w:trHeight w:val="945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69E65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771F8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ction plan</w:t>
            </w: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BF271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1334C759" w14:textId="77777777" w:rsidTr="00701A0B">
        <w:trPr>
          <w:trHeight w:val="1125"/>
        </w:trPr>
        <w:tc>
          <w:tcPr>
            <w:tcW w:w="48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CF207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DC5BE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Reflexion/Review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7E3A3" w14:textId="5BDA53D9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Review the plan and identify possible updates as required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</w:t>
            </w:r>
            <w:r w:rsidR="0057075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cuss lifestyle factors and how are ADLs being integrated</w:t>
            </w:r>
          </w:p>
        </w:tc>
      </w:tr>
      <w:tr w:rsidR="00701A0B" w:rsidRPr="00D0511B" w14:paraId="55864BC1" w14:textId="77777777" w:rsidTr="00701A0B">
        <w:trPr>
          <w:trHeight w:val="30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060B8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1B664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ADLs and Lifestyle</w:t>
            </w: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0BB17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5CD5AD24" w14:textId="77777777" w:rsidTr="00701A0B">
        <w:trPr>
          <w:trHeight w:val="600"/>
        </w:trPr>
        <w:tc>
          <w:tcPr>
            <w:tcW w:w="48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50242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45AF7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Plan updates and changes</w:t>
            </w:r>
          </w:p>
        </w:tc>
        <w:tc>
          <w:tcPr>
            <w:tcW w:w="2880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2B063" w14:textId="596DA870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Discuss the updates and answer questions about the new elements of the plan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Discuss the most appropriate lifestyle topics (e.g</w:t>
            </w:r>
            <w:r w:rsidR="0057075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t xml:space="preserve"> nutrition, sleep, alcohol, etc)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ntegrate lifestyle factors within the action plan and goal</w:t>
            </w:r>
          </w:p>
        </w:tc>
      </w:tr>
      <w:tr w:rsidR="00701A0B" w:rsidRPr="00D0511B" w14:paraId="2A9D678F" w14:textId="77777777" w:rsidTr="00701A0B">
        <w:trPr>
          <w:trHeight w:val="960"/>
        </w:trPr>
        <w:tc>
          <w:tcPr>
            <w:tcW w:w="48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601C7E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1BC27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Lifestyle factors</w:t>
            </w:r>
          </w:p>
        </w:tc>
        <w:tc>
          <w:tcPr>
            <w:tcW w:w="288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0C0EB8" w14:textId="77777777" w:rsidR="00701A0B" w:rsidRPr="00D0511B" w:rsidRDefault="00701A0B" w:rsidP="00701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0B" w:rsidRPr="00D0511B" w14:paraId="79AD17B0" w14:textId="77777777" w:rsidTr="00730166">
        <w:trPr>
          <w:trHeight w:val="2310"/>
        </w:trPr>
        <w:tc>
          <w:tcPr>
            <w:tcW w:w="48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AB40F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451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A9EDC" w14:textId="77777777" w:rsidR="00701A0B" w:rsidRPr="00D0511B" w:rsidRDefault="00701A0B" w:rsidP="0070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</w:rPr>
              <w:t>*Within the appointments, participants will be asked to come up with a task to focus on during the week.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*Once the stated themes have been covered, appointments should touch upon other upcoming themes based on participant's situation. </w:t>
            </w:r>
            <w:r w:rsidRPr="00D0511B">
              <w:rPr>
                <w:rFonts w:ascii="Times New Roman" w:eastAsia="Times New Roman" w:hAnsi="Times New Roman" w:cs="Times New Roman"/>
                <w:color w:val="000000"/>
              </w:rPr>
              <w:br/>
              <w:t>*Information from the modules seen the weeks before is to be reinforced as needed</w:t>
            </w:r>
          </w:p>
        </w:tc>
      </w:tr>
    </w:tbl>
    <w:p w14:paraId="0072BCDE" w14:textId="77777777" w:rsidR="00701A0B" w:rsidRPr="00D0511B" w:rsidRDefault="00701A0B" w:rsidP="00701A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4CC442ED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2048535F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b/>
          <w:bCs/>
          <w:sz w:val="20"/>
          <w:szCs w:val="20"/>
        </w:rPr>
        <w:t>Example exercise prescription Weeks 1 to 3</w:t>
      </w:r>
    </w:p>
    <w:p w14:paraId="11B31737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1E8E5932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171D639" wp14:editId="2733FE6F">
            <wp:extent cx="5756565" cy="389614"/>
            <wp:effectExtent l="0" t="0" r="0" b="0"/>
            <wp:docPr id="3" name="Picture 3" descr="C:\Users\583616\AppData\Local\Microsoft\Windows\INetCache\Content.MSO\841D9F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83616\AppData\Local\Microsoft\Windows\INetCache\Content.MSO\841D9FC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481" cy="396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pPr w:leftFromText="180" w:rightFromText="180" w:vertAnchor="text" w:horzAnchor="margin" w:tblpY="-64"/>
        <w:tblW w:w="6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1125"/>
        <w:gridCol w:w="1035"/>
        <w:gridCol w:w="1125"/>
        <w:gridCol w:w="1260"/>
      </w:tblGrid>
      <w:tr w:rsidR="00701A0B" w:rsidRPr="00D0511B" w14:paraId="52F4FDDC" w14:textId="77777777" w:rsidTr="00701A0B">
        <w:trPr>
          <w:trHeight w:val="39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0A03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E472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Strength Session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C645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Aerobic Session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2D21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Optional Aerobic Session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2D72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Recovery Day </w:t>
            </w:r>
          </w:p>
        </w:tc>
      </w:tr>
      <w:tr w:rsidR="00701A0B" w:rsidRPr="00D0511B" w14:paraId="3F301226" w14:textId="77777777" w:rsidTr="00701A0B">
        <w:trPr>
          <w:trHeight w:val="37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BC31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Mon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D37AE2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C2110D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0B8FFFE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599ED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701A0B" w:rsidRPr="00D0511B" w14:paraId="06751CC1" w14:textId="77777777" w:rsidTr="00701A0B">
        <w:trPr>
          <w:trHeight w:val="39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5066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Tues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744A6D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FC2649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3F9AF6A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6F5958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077287AB" w14:textId="77777777" w:rsidTr="00701A0B">
        <w:trPr>
          <w:trHeight w:val="37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CD60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Wednes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40ABF8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B63603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2E6FB9B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F35365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6F229932" w14:textId="77777777" w:rsidTr="00701A0B">
        <w:trPr>
          <w:trHeight w:val="39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B595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Thurs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2FAE4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B3ED3A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044AAE6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01134C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24F81947" w14:textId="77777777" w:rsidTr="00701A0B">
        <w:trPr>
          <w:trHeight w:val="37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C0A6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Fri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6F06DE6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58F64A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1915DE2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6F80C2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694CF333" w14:textId="77777777" w:rsidTr="00701A0B">
        <w:trPr>
          <w:trHeight w:val="39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E873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Satur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C7362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67668B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079B09F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61D952D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16C3A28B" w14:textId="77777777" w:rsidTr="00701A0B">
        <w:trPr>
          <w:trHeight w:val="37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AE29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Sunda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A73866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F73B0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43A0B58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7605C5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A3F6AA9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0B4A4DF" wp14:editId="7D25A97E">
            <wp:extent cx="158750" cy="158750"/>
            <wp:effectExtent l="0" t="0" r="0" b="0"/>
            <wp:docPr id="2" name="Picture 2" descr="C:\Users\583616\AppData\Local\Microsoft\Windows\INetCache\Content.MSO\7108DD6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583616\AppData\Local\Microsoft\Windows\INetCache\Content.MSO\7108DD6A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" cy="15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511B">
        <w:rPr>
          <w:rFonts w:ascii="Times New Roman" w:eastAsia="Times New Roman" w:hAnsi="Times New Roman" w:cs="Times New Roman"/>
          <w:sz w:val="20"/>
          <w:szCs w:val="20"/>
        </w:rPr>
        <w:t xml:space="preserve">= Scheduled session   </w:t>
      </w:r>
      <w:r w:rsidRPr="00D05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E4469A" wp14:editId="5875574A">
            <wp:extent cx="182880" cy="182880"/>
            <wp:effectExtent l="0" t="0" r="7620" b="7620"/>
            <wp:docPr id="1" name="Picture 1" descr="C:\Users\583616\AppData\Local\Microsoft\Windows\INetCache\Content.MSO\C3B5A90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583616\AppData\Local\Microsoft\Windows\INetCache\Content.MSO\C3B5A908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511B">
        <w:rPr>
          <w:rFonts w:ascii="Times New Roman" w:eastAsia="Times New Roman" w:hAnsi="Times New Roman" w:cs="Times New Roman"/>
          <w:sz w:val="20"/>
          <w:szCs w:val="20"/>
        </w:rPr>
        <w:t>=Optional session if you feel up to it </w:t>
      </w:r>
    </w:p>
    <w:p w14:paraId="1DEBD021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 xml:space="preserve">(*) These scheduled days are not set in stone and can be changed to fit your schedule, however if you do change these </w:t>
      </w:r>
      <w:proofErr w:type="gramStart"/>
      <w:r w:rsidRPr="00D0511B">
        <w:rPr>
          <w:rFonts w:ascii="Times New Roman" w:eastAsia="Times New Roman" w:hAnsi="Times New Roman" w:cs="Times New Roman"/>
          <w:sz w:val="20"/>
          <w:szCs w:val="20"/>
        </w:rPr>
        <w:t>around</w:t>
      </w:r>
      <w:proofErr w:type="gramEnd"/>
      <w:r w:rsidRPr="00D0511B">
        <w:rPr>
          <w:rFonts w:ascii="Times New Roman" w:eastAsia="Times New Roman" w:hAnsi="Times New Roman" w:cs="Times New Roman"/>
          <w:sz w:val="20"/>
          <w:szCs w:val="20"/>
        </w:rPr>
        <w:t xml:space="preserve"> please mention it at your next trainer session so we can create a better programme. </w:t>
      </w:r>
    </w:p>
    <w:p w14:paraId="7A9C49B1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8C404FC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730010C9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6490D5AB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2361FBA2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p w14:paraId="00FF28A8" w14:textId="77777777" w:rsidR="00701A0B" w:rsidRPr="00D0511B" w:rsidRDefault="00701A0B" w:rsidP="002760B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890"/>
        <w:gridCol w:w="1125"/>
        <w:gridCol w:w="1005"/>
        <w:gridCol w:w="3720"/>
      </w:tblGrid>
      <w:tr w:rsidR="00701A0B" w:rsidRPr="00D0511B" w14:paraId="14D6122C" w14:textId="77777777" w:rsidTr="00701A0B">
        <w:trPr>
          <w:trHeight w:val="28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57C76E5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eek 1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18E14AD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ssion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15FFE3E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rainer Notes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701A0B" w:rsidRPr="00D0511B" w14:paraId="5B2D7953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3D6E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23D77F1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D33208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 each movement under control. Maintain balance and if you become tired, take a short break (1-2 min) until you can complete the movements again.  </w:t>
            </w:r>
          </w:p>
          <w:p w14:paraId="4D736AA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FCE73E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E4282A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your session, stretch worked muscles 20-30s each.  </w:t>
            </w:r>
          </w:p>
          <w:p w14:paraId="289BDB1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E30328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A0F61F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aerobic session, keep your pace constant. You should be able to comfortably hold a conversation the entire time.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701A0B" w:rsidRPr="00D0511B" w14:paraId="0BA14451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43B0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23A90EC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27A99C2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30D92BB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6DC16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E3D9ECC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69E3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B1303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3DF0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03E6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7B37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8191FF2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1D08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A98B6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5EFD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E195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FE8F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C812F91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B8D6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9CD0C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2683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3E9F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4154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09610312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AA14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DAAF5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8632A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2804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0A39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EB2FE26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F7EE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73B0E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6004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55A1E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0C2E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DC3ED75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CE1E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033C8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6BAB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537D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B687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A94485B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7972E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7E38EDA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1869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93F532F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8C98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57487DF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131617F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51A3573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56DBE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0CD23506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70E3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9A14A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or bike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17F48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0BF9E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E716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41B2C58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8D32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3FD9BDA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aching call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F4CE5D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s call  </w:t>
            </w:r>
          </w:p>
        </w:tc>
      </w:tr>
      <w:tr w:rsidR="00701A0B" w:rsidRPr="00D0511B" w14:paraId="1910FA28" w14:textId="77777777" w:rsidTr="00701A0B">
        <w:trPr>
          <w:trHeight w:val="1140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01811CB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u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5138404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760781F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around a bit today will improve recovery from yesterday!  </w:t>
            </w:r>
          </w:p>
        </w:tc>
      </w:tr>
      <w:tr w:rsidR="00701A0B" w:rsidRPr="00D0511B" w14:paraId="5A8400A7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990E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dn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76187C2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FD1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at the same effort level than Monday but go longer. </w:t>
            </w:r>
          </w:p>
          <w:p w14:paraId="0AFA429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DD975A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32957603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9F73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202DA5B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123B21D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18D1B9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7CFA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AF11E5B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D0F3F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9E9DE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, bike or any cardio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1D212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0 mi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8D3F5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4B21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321E594D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6688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F84798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3837074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heck-in  </w:t>
            </w:r>
          </w:p>
        </w:tc>
      </w:tr>
      <w:tr w:rsidR="00701A0B" w:rsidRPr="00D0511B" w14:paraId="39C2B351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4AF2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ur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8D005E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7FDC4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732ED8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 sure that you perform each movement in a controlled manner. Take your time to go through the exercises and rest when needed.  </w:t>
            </w:r>
          </w:p>
          <w:p w14:paraId="47CE59E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25C16A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 for the higher rep and set range if possible.  </w:t>
            </w:r>
          </w:p>
          <w:p w14:paraId="31DD40A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005636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12EC0C3C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608E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4E70AE5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53DDBF7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7D07DD7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94F1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E1E0EB2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E1C5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B1CE1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CCAD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F26B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CBD680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 </w:t>
            </w:r>
          </w:p>
          <w:p w14:paraId="594C3D6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BFA4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53F78EE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6C1B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E3724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33ED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DC6E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4196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4BE13D4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F2D9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5589C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32B1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84FF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FBAC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8CC021E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0B7F3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B36B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FFCD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40B5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3E1D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2965EBE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A334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0D364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830B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0A32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1145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7E1C492" w14:textId="77777777" w:rsidTr="00701A0B">
        <w:trPr>
          <w:trHeight w:val="37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D72A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E3F2B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2468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91EF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57C6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A70F20C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EF06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i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18987CD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97E5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72E6616A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2AEC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33F7918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3B960F2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6D1213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41C1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5494E4E9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40F2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36178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or Bike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3126A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A5A11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23202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01A0B" w:rsidRPr="00D0511B" w14:paraId="04043705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1EA4C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05A4098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010DA87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atch-up  </w:t>
            </w:r>
          </w:p>
        </w:tc>
      </w:tr>
      <w:tr w:rsidR="00701A0B" w:rsidRPr="00D0511B" w14:paraId="41ABCE71" w14:textId="77777777" w:rsidTr="00701A0B">
        <w:trPr>
          <w:trHeight w:val="480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0BF7C3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tur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D0DB85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bottom"/>
            <w:hideMark/>
          </w:tcPr>
          <w:p w14:paraId="5266829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oy your weekend! Regular movement/stretching, drinking plenty of water, and eating well will boost your recovery.  </w:t>
            </w:r>
          </w:p>
        </w:tc>
      </w:tr>
      <w:tr w:rsidR="00701A0B" w:rsidRPr="00D0511B" w14:paraId="498E2D2B" w14:textId="77777777" w:rsidTr="00701A0B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771B8FC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7766BC9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F13F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67B22B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1B2B1CE0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890"/>
        <w:gridCol w:w="1125"/>
        <w:gridCol w:w="1005"/>
        <w:gridCol w:w="3720"/>
      </w:tblGrid>
      <w:tr w:rsidR="00701A0B" w:rsidRPr="00D0511B" w14:paraId="32B00254" w14:textId="77777777" w:rsidTr="00701A0B">
        <w:trPr>
          <w:trHeight w:val="28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5FFF7D9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eek 2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6781D6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ssion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7B1D6B7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rainer Notes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701A0B" w:rsidRPr="00D0511B" w14:paraId="245192DF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62B8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75D1B4A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C9B9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 each movement under control. Maintain balance and if you become tired, take a short break (1-2 min) until you can complete the movements again.  </w:t>
            </w:r>
          </w:p>
          <w:p w14:paraId="43B92AB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1A7D5C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EC097A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your session, stretch worked muscles 20-30s each.  </w:t>
            </w:r>
          </w:p>
          <w:p w14:paraId="0D866DC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92F620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9CFCF5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aerobic session, keep your pace constant. You should be able to comfortably hold a conversation the entire time.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701A0B" w:rsidRPr="00D0511B" w14:paraId="2C6A4273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C482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02E9FE6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65D097C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0E5B33D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F9BD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6FE0AE7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40A3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88FB6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0ADC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86B2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3EDF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7A7F624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533C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CF6C4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9884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D02C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F512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96CCB7B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AA1C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3D8C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9234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B415F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7A68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996B68C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7153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8679D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CD4D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D3A1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AF21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D5ABBB6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5F04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4092D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E05E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45CA9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A8C0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8F3AD6F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026C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3CB5A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0955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DF8C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CEF4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D12FF48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1823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4CFC903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5052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0CB6E3E9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858C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52D1B7A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527F962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3B116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E405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3FF9B66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20BC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99C81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or bike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9E50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91B3D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DDCE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9FF3564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974F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60090A8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aching call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55E7003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s call  </w:t>
            </w:r>
          </w:p>
        </w:tc>
      </w:tr>
      <w:tr w:rsidR="00701A0B" w:rsidRPr="00D0511B" w14:paraId="3891C1FC" w14:textId="77777777" w:rsidTr="00701A0B">
        <w:trPr>
          <w:trHeight w:val="114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6EAFEBC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6DF5492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7604FE0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around a bit today will improve recovery from yesterday!  </w:t>
            </w:r>
          </w:p>
        </w:tc>
      </w:tr>
      <w:tr w:rsidR="00701A0B" w:rsidRPr="00D0511B" w14:paraId="2E5F6565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BB4F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dn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3EB42F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74337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at the same effort level than Monday but go longer. </w:t>
            </w:r>
          </w:p>
          <w:p w14:paraId="4BE7A8E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  <w:p w14:paraId="1148BBF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1EA10DE5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1A0C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4B42621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4CB8E33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6BF29CC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5AE0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503C03B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EC02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3DF68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, bike or any cardio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275D8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 mi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3BDEA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D8B77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0B66C304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2430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2802D76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00E307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heck-in  </w:t>
            </w:r>
          </w:p>
        </w:tc>
      </w:tr>
      <w:tr w:rsidR="00701A0B" w:rsidRPr="00D0511B" w14:paraId="549ED611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42C4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ur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83244C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5629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724B42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 sure that you perform each movement in a controlled manner. Take your time to go through the exercises and rest when needed.  </w:t>
            </w:r>
          </w:p>
          <w:p w14:paraId="661FAF3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8914DD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 for the higher rep and set range if possible.  </w:t>
            </w:r>
          </w:p>
          <w:p w14:paraId="2963CC7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4A7637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6BAE168A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7394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1AADDA6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1AA0411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10EEC90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2128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2B85A95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3A73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53B9C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B19B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5E58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6A375C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 </w:t>
            </w:r>
          </w:p>
          <w:p w14:paraId="17E98E2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E957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33954AB9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7DF1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B5805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887E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2990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4D7B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A5D1979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065C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2CB96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1ED9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506F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7DE7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064BCA3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705E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9B668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95EF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D620F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786A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B506C12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56D2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58D33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B0C3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F845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52E5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059968F" w14:textId="77777777" w:rsidTr="00701A0B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4EB08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D7EC0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6F4C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A4D0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9658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3972C4EF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1B89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i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7F43BED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C2DB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session of the week. Try to match your distance from Wednesday but stay within an RPE of 6. </w:t>
            </w:r>
          </w:p>
        </w:tc>
      </w:tr>
      <w:tr w:rsidR="00701A0B" w:rsidRPr="00D0511B" w14:paraId="2033013A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9DD8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46B4D35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221DADF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67A8C8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F574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FD41019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2D2C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1D0BC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, jog or Bike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5A02A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2471F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524D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0A56B31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A527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70B99E3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BF7132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atch-up  </w:t>
            </w:r>
          </w:p>
        </w:tc>
      </w:tr>
      <w:tr w:rsidR="00701A0B" w:rsidRPr="00D0511B" w14:paraId="02F728CD" w14:textId="77777777" w:rsidTr="00701A0B">
        <w:trPr>
          <w:trHeight w:val="48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150E3C5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tur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5E2D0A0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bottom"/>
            <w:hideMark/>
          </w:tcPr>
          <w:p w14:paraId="00E597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oy your weekend! Regular movement/stretching, drinking plenty of water, and eating well will boost your recovery.  </w:t>
            </w:r>
          </w:p>
        </w:tc>
      </w:tr>
      <w:tr w:rsidR="00701A0B" w:rsidRPr="00D0511B" w14:paraId="03DDEB32" w14:textId="77777777" w:rsidTr="00701A0B">
        <w:trPr>
          <w:trHeight w:val="31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5EE4F91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1135E58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32D4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94992E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26C56682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890"/>
        <w:gridCol w:w="1125"/>
        <w:gridCol w:w="1005"/>
        <w:gridCol w:w="3720"/>
      </w:tblGrid>
      <w:tr w:rsidR="00701A0B" w:rsidRPr="00D0511B" w14:paraId="2925D7E9" w14:textId="77777777" w:rsidTr="00701A0B">
        <w:trPr>
          <w:trHeight w:val="285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7DFA592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eek 3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083BE5E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ssion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7CF048C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rainer Notes</w:t>
            </w:r>
            <w:r w:rsidRPr="00D0511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701A0B" w:rsidRPr="00D0511B" w14:paraId="20689407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8CDC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375C083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0B4F30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 each movement under control. Maintain balance and if you become tired, take a short break (1-2 min) until you can complete the movements again.  </w:t>
            </w:r>
          </w:p>
          <w:p w14:paraId="18DC892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F871BD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D443C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your session, stretch worked muscles 20-30s each.  </w:t>
            </w:r>
          </w:p>
          <w:p w14:paraId="1DE076E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73E5CB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E78191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aerobic session, keep your pace constant. You should be able to comfortably hold a conversation the entire time.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701A0B" w:rsidRPr="00D0511B" w14:paraId="7CD19E5E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39B3F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10679D6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720E1FE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22EAD68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5E65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81120A4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5806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0B937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4D78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6C4E3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0C84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AAEDA80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E184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9660C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C0F0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9841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D4C9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1E053D3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011E1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EC3E0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4A56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1A3AD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0C69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08A4650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C708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5278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A735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859E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EBA3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9CD70A2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85AB5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7C9DF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48F6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F371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250A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465AD11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6DFC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A2ADF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938E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78FD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4FF5F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4E2CBE87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D189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6A94B07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2C92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AE766AA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6329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E1E78E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421137C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29955217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B07C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5C19F2F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A792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E593B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 or bike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60E48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2C752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9705A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C3D1649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047FA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07A2F32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aching call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156065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s call  </w:t>
            </w:r>
          </w:p>
        </w:tc>
      </w:tr>
      <w:tr w:rsidR="00701A0B" w:rsidRPr="00D0511B" w14:paraId="05416DE6" w14:textId="77777777" w:rsidTr="00701A0B">
        <w:trPr>
          <w:trHeight w:val="1140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E8CC59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984E7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AC07B2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around a bit today will improve recovery from yesterday!  </w:t>
            </w:r>
          </w:p>
        </w:tc>
      </w:tr>
      <w:tr w:rsidR="00701A0B" w:rsidRPr="00D0511B" w14:paraId="7E023C27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1C52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dne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3C9556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9938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 Monday’s effort. See if you can go further but staying within an RPE of 6 </w:t>
            </w:r>
          </w:p>
          <w:p w14:paraId="7E0D02C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4312FC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3D9EF350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AAF1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18ABAFD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D85A49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5B074A3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7A76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CEA909D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9216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B4128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, bike or any cardio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37031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 mi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7F02A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533A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27F2F6D" w14:textId="77777777" w:rsidTr="00701A0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AAAC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2D377D8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44D74BA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heck-in  </w:t>
            </w:r>
          </w:p>
        </w:tc>
      </w:tr>
      <w:tr w:rsidR="00701A0B" w:rsidRPr="00D0511B" w14:paraId="4B5CE382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4B1A9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urs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4047592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ngth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3458F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F465BE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work than last week, so it might take slightly longer to complete.  </w:t>
            </w:r>
          </w:p>
          <w:p w14:paraId="59410BD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F6FAC7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ke sure all the movements are controlled.  </w:t>
            </w:r>
          </w:p>
          <w:p w14:paraId="6A38330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909D58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 for the higher rep and set range if possible.  </w:t>
            </w:r>
          </w:p>
          <w:p w14:paraId="5950806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05B587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 the muscles worked (20-30s each) </w:t>
            </w:r>
          </w:p>
        </w:tc>
      </w:tr>
      <w:tr w:rsidR="00701A0B" w:rsidRPr="00D0511B" w14:paraId="63236CB7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0C0C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bottom"/>
            <w:hideMark/>
          </w:tcPr>
          <w:p w14:paraId="5D3F7BC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677BC4E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C000"/>
            <w:vAlign w:val="center"/>
            <w:hideMark/>
          </w:tcPr>
          <w:p w14:paraId="123D9C5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s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A2DDC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FD92402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E9C9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9B4812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898E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7DCE5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 </w:t>
            </w:r>
          </w:p>
          <w:p w14:paraId="6D62FC2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  <w:p w14:paraId="09708F15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2DD88B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05860D03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766E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4451DC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554D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58A8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F907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D062A3E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DCF29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F10BA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98CAC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65C0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5659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E641CD2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F59C7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73E52F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C1744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5415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8F5A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5BAA587D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27D6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80CAF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6CEE1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B583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424F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1E0BC3F3" w14:textId="77777777" w:rsidTr="00701A0B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1A7ED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63F3E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8FF53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E860A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8DF5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2EF6A62C" w14:textId="77777777" w:rsidTr="00701A0B">
        <w:trPr>
          <w:trHeight w:val="285"/>
        </w:trPr>
        <w:tc>
          <w:tcPr>
            <w:tcW w:w="1200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90A7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i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CC3FC49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robic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229B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session of the week. Try to match your distance from Wednesday but stay within an RPE of 6. You may feel a little more tired after your strength session.  </w:t>
            </w:r>
          </w:p>
        </w:tc>
      </w:tr>
      <w:tr w:rsidR="00701A0B" w:rsidRPr="00D0511B" w14:paraId="13B927CA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1C046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264A128D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02B66BE4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B0F0"/>
            <w:vAlign w:val="bottom"/>
            <w:hideMark/>
          </w:tcPr>
          <w:p w14:paraId="2B55B3F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PE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4DB2E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7D54DD51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82D13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610B0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, jog or Bike 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5B012A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0 min 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4857D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E93B2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1A0B" w:rsidRPr="00D0511B" w14:paraId="6BB03817" w14:textId="77777777" w:rsidTr="00701A0B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B5B78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1DB0EBEE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CK IN</w:t>
            </w: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bottom"/>
            <w:hideMark/>
          </w:tcPr>
          <w:p w14:paraId="2757BB11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s catch-up  </w:t>
            </w:r>
          </w:p>
        </w:tc>
      </w:tr>
      <w:tr w:rsidR="00701A0B" w:rsidRPr="00D0511B" w14:paraId="01799689" w14:textId="77777777" w:rsidTr="00701A0B">
        <w:trPr>
          <w:trHeight w:val="480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6264BE0B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tur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4DDB973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372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bottom"/>
            <w:hideMark/>
          </w:tcPr>
          <w:p w14:paraId="7C451668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oy your weekend! Regular movement/stretching, drinking plenty of water, and eating well will boost your recovery.  </w:t>
            </w:r>
          </w:p>
        </w:tc>
      </w:tr>
      <w:tr w:rsidR="00701A0B" w:rsidRPr="00D0511B" w14:paraId="4302AA5E" w14:textId="77777777" w:rsidTr="00701A0B">
        <w:trPr>
          <w:trHeight w:val="315"/>
        </w:trPr>
        <w:tc>
          <w:tcPr>
            <w:tcW w:w="12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090B7E6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n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40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vAlign w:val="center"/>
            <w:hideMark/>
          </w:tcPr>
          <w:p w14:paraId="3AEBB9E3" w14:textId="77777777" w:rsidR="00701A0B" w:rsidRPr="00D0511B" w:rsidRDefault="00701A0B" w:rsidP="002760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51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VERY DAY</w:t>
            </w:r>
            <w:r w:rsidRPr="00D0511B">
              <w:rPr>
                <w:rFonts w:ascii="Times New Roman" w:eastAsia="Times New Roman" w:hAnsi="Times New Roman" w:cs="Times New Roman"/>
                <w:sz w:val="20"/>
                <w:szCs w:val="20"/>
              </w:rPr>
              <w:t> 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71BD0" w14:textId="77777777" w:rsidR="00701A0B" w:rsidRPr="00D0511B" w:rsidRDefault="00701A0B" w:rsidP="00276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4EADA4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D685E78" w14:textId="77777777" w:rsidR="00701A0B" w:rsidRPr="00D0511B" w:rsidRDefault="00701A0B" w:rsidP="002760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0511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7FCFF08" w14:textId="77777777" w:rsidR="00701A0B" w:rsidRPr="00D0511B" w:rsidRDefault="00701A0B" w:rsidP="002760B2">
      <w:pPr>
        <w:rPr>
          <w:rFonts w:ascii="Times New Roman" w:hAnsi="Times New Roman" w:cs="Times New Roman"/>
          <w:sz w:val="20"/>
          <w:szCs w:val="20"/>
        </w:rPr>
      </w:pPr>
    </w:p>
    <w:sectPr w:rsidR="00701A0B" w:rsidRPr="00D05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A0B"/>
    <w:rsid w:val="000B768D"/>
    <w:rsid w:val="0020654E"/>
    <w:rsid w:val="002760B2"/>
    <w:rsid w:val="002A63ED"/>
    <w:rsid w:val="00552918"/>
    <w:rsid w:val="0057075B"/>
    <w:rsid w:val="005911FD"/>
    <w:rsid w:val="00701A0B"/>
    <w:rsid w:val="00730166"/>
    <w:rsid w:val="007C49F0"/>
    <w:rsid w:val="00AC31EB"/>
    <w:rsid w:val="00B11D9A"/>
    <w:rsid w:val="00C07837"/>
    <w:rsid w:val="00CA1DC3"/>
    <w:rsid w:val="00D0511B"/>
    <w:rsid w:val="00F7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340B"/>
  <w15:chartTrackingRefBased/>
  <w15:docId w15:val="{A6C2BCAB-5163-4D4C-B78A-42153EC88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01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01A0B"/>
  </w:style>
  <w:style w:type="character" w:customStyle="1" w:styleId="eop">
    <w:name w:val="eop"/>
    <w:basedOn w:val="DefaultParagraphFont"/>
    <w:rsid w:val="00701A0B"/>
  </w:style>
  <w:style w:type="character" w:customStyle="1" w:styleId="contextualspellingandgrammarerror">
    <w:name w:val="contextualspellingandgrammarerror"/>
    <w:basedOn w:val="DefaultParagraphFont"/>
    <w:rsid w:val="00701A0B"/>
  </w:style>
  <w:style w:type="paragraph" w:styleId="Revision">
    <w:name w:val="Revision"/>
    <w:hidden/>
    <w:uiPriority w:val="99"/>
    <w:semiHidden/>
    <w:rsid w:val="005911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37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7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1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8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29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1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55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6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1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96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07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57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3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7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1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9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3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3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15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1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35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9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5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8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7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7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7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0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8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74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9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4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64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95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8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1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5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8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27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85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1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34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04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30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1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8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8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87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9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56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5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3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5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8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3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5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1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9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8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7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1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04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6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1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1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0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4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4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53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9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1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19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2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1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7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74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33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6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2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4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54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9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9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79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91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9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15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5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7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5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1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2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8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7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2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4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1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1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6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25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5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2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93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9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24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1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2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7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9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89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2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51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55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7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7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8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4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36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80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89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0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47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0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4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3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9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0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1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7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43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3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7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0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2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8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4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4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0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6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7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4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5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56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9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97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57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62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67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63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8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0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1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1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6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7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7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7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4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4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60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75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6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57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3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26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09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0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65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6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4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1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4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4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7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1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45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2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7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1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6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0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08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51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82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27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7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73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9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52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5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3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9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8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3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4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8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7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22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8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2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4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51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43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9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1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8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8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8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8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2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2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57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06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62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75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79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89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22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6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17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5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91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1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25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63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4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75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34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20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8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8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1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8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7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9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60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9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8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0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9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8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04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12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4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46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7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64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F46A02D9600143A2EEF5084C678BFA" ma:contentTypeVersion="17" ma:contentTypeDescription="Create a new document." ma:contentTypeScope="" ma:versionID="34aacc781a0fd720982374f4067d29c6">
  <xsd:schema xmlns:xsd="http://www.w3.org/2001/XMLSchema" xmlns:xs="http://www.w3.org/2001/XMLSchema" xmlns:p="http://schemas.microsoft.com/office/2006/metadata/properties" xmlns:ns3="40a3f367-25e2-4443-9f0a-fe800ae58512" xmlns:ns4="c7171e14-eda9-4611-b3be-0445ce54bb72" targetNamespace="http://schemas.microsoft.com/office/2006/metadata/properties" ma:root="true" ma:fieldsID="890aa23e5cedb32cf35e259bca3d4e6e" ns3:_="" ns4:_="">
    <xsd:import namespace="40a3f367-25e2-4443-9f0a-fe800ae58512"/>
    <xsd:import namespace="c7171e14-eda9-4611-b3be-0445ce54bb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f367-25e2-4443-9f0a-fe800ae58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171e14-eda9-4611-b3be-0445ce54bb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a3f367-25e2-4443-9f0a-fe800ae5851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E701ED-ACF1-4D15-B1B1-C94CAD31C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3f367-25e2-4443-9f0a-fe800ae58512"/>
    <ds:schemaRef ds:uri="c7171e14-eda9-4611-b3be-0445ce54b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90FBE4-DD01-4A2C-8B58-24BA43ACE862}">
  <ds:schemaRefs>
    <ds:schemaRef ds:uri="c7171e14-eda9-4611-b3be-0445ce54bb72"/>
    <ds:schemaRef ds:uri="http://purl.org/dc/elements/1.1/"/>
    <ds:schemaRef ds:uri="40a3f367-25e2-4443-9f0a-fe800ae58512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9852786-BEE1-4436-BA78-133A9D6CC5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34</Words>
  <Characters>81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orbes</dc:creator>
  <cp:keywords/>
  <dc:description/>
  <cp:lastModifiedBy>Cindy Forbes</cp:lastModifiedBy>
  <cp:revision>7</cp:revision>
  <dcterms:created xsi:type="dcterms:W3CDTF">2025-01-20T14:24:00Z</dcterms:created>
  <dcterms:modified xsi:type="dcterms:W3CDTF">2025-01-3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F46A02D9600143A2EEF5084C678BFA</vt:lpwstr>
  </property>
</Properties>
</file>